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6. Allele and Genotype frequencies for parents, cases and controls for the significant SNP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260"/>
        <w:gridCol w:w="1170"/>
        <w:gridCol w:w="1080"/>
        <w:gridCol w:w="1170"/>
        <w:gridCol w:w="1260"/>
        <w:gridCol w:w="117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9346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3210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887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216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87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2183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962575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freq in parents (HIHG+AGR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freq in affected sibling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IHG+AGR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freq in male affected sibling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IHG+AGR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freq in female affected sibling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IHG+AGR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freq in controls (AC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freq in cases (AC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freq in male cases (AC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ele freq in female cas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otype freq in parent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IHG+AGR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3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7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4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4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8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8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otype freq in female affected sibling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IHG+AGR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2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3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0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2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 freq in female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2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4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4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0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 freq in female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0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2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9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6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7:58:00Z</dcterms:created>
  <dc:creator>Ren-Hua Chung</dc:creator>
  <dc:description/>
  <cp:keywords/>
  <dc:language>en-US</dc:language>
  <cp:lastModifiedBy>Ren-Hua Chung</cp:lastModifiedBy>
  <dcterms:modified xsi:type="dcterms:W3CDTF">2011-09-07T15:26:00Z</dcterms:modified>
  <cp:revision>48</cp:revision>
  <dc:subject/>
  <dc:title/>
</cp:coreProperties>
</file>